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rimers designed for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Onchocerca lupi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ajor antigen amplification and PCR run protocols.</w:t>
      </w:r>
    </w:p>
    <w:tbl>
      <w:tblPr>
        <w:tblW w:w="11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6079"/>
        <w:gridCol w:w="1175"/>
        <w:gridCol w:w="1261"/>
        <w:gridCol w:w="822"/>
        <w:gridCol w:w="711"/>
      </w:tblGrid>
      <w:tr>
        <w:trPr/>
        <w:tc>
          <w:tcPr>
            <w:tcW w:w="12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imers sequence 5’-3’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size (bp)</w:t>
            </w:r>
          </w:p>
        </w:tc>
        <w:tc>
          <w:tcPr>
            <w:tcW w:w="27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CR protocol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 (°C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 1</w:t>
            </w:r>
          </w:p>
        </w:tc>
        <w:tc>
          <w:tcPr>
            <w:tcW w:w="6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1_Mja_F-CTTCTGCCACCGCAACATTC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1_Mja_R-CTGTTTGTTCTCGATATTCG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0‘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’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 2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2_Mja_F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TCAAAATGATCAGTTACAGAGTGAGATTCA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2_Mja_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CGTATTTTAGTTTCCTCATCGATTTT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10“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’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3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3_Mja_F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TCTTGAACAGGAAAA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3_Mja_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TTTTCAATTTCAGTTTGTAATTT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“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4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4_Mja_F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CGCGCGATAGCAAAAGC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4_Mja_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CGAATTTGTTGCGATTCACTTTCTT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“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0‘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’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5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5_Mja_F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ATCAAGAAAGTGAATCGCAACAAATTCG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5_Mja_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CGTTTTTCCTCATCGAGTAATTCAATGC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“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7 ‘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6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6_Mja_F-AATACATTACAAAACGACCTCCGT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._6_Mja_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CTCTGCTGCTGTTGCTCAAATGTCGCA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0“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7 ‘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gment 7</w:t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  <w:lang w:val="en-GB"/>
              </w:rPr>
              <w:t>O.l._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GB"/>
              </w:rPr>
              <w:t>7_Mja_F-GAAGTGACACTCATACTGT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‘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O.l._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_Mja_R-GAATTCCCAAAGAATCTATAT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Cycl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“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“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 ‘ 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0:24:00Z</dcterms:created>
  <dc:creator>MSL</dc:creator>
  <dc:description/>
  <cp:keywords/>
  <dc:language>en-US</dc:language>
  <cp:lastModifiedBy>Giada A</cp:lastModifiedBy>
  <dcterms:modified xsi:type="dcterms:W3CDTF">2020-07-30T11:29:00Z</dcterms:modified>
  <cp:revision>10</cp:revision>
  <dc:subject/>
  <dc:title/>
</cp:coreProperties>
</file>